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2E8" w:rsidRPr="00D77F50" w:rsidRDefault="0066384A">
      <w:pPr>
        <w:rPr>
          <w:rFonts w:ascii="Times New Roman" w:hAnsi="Times New Roman" w:cs="Times New Roman"/>
          <w:b/>
          <w:sz w:val="24"/>
        </w:rPr>
      </w:pPr>
      <w:r w:rsidRPr="00D77F50">
        <w:rPr>
          <w:rFonts w:ascii="Times New Roman" w:hAnsi="Times New Roman" w:cs="Times New Roman"/>
          <w:b/>
          <w:sz w:val="24"/>
        </w:rPr>
        <w:t xml:space="preserve">Table </w:t>
      </w:r>
      <w:r w:rsidR="00D77F50" w:rsidRPr="00D77F50">
        <w:rPr>
          <w:rFonts w:ascii="Times New Roman" w:hAnsi="Times New Roman" w:cs="Times New Roman" w:hint="eastAsia"/>
          <w:b/>
          <w:sz w:val="24"/>
        </w:rPr>
        <w:t>S</w:t>
      </w:r>
      <w:r w:rsidRPr="00D77F50">
        <w:rPr>
          <w:rFonts w:ascii="Times New Roman" w:hAnsi="Times New Roman" w:cs="Times New Roman"/>
          <w:b/>
          <w:sz w:val="24"/>
        </w:rPr>
        <w:t xml:space="preserve">1. </w:t>
      </w:r>
      <w:proofErr w:type="gramStart"/>
      <w:r w:rsidRPr="00D77F50">
        <w:rPr>
          <w:rFonts w:ascii="Times New Roman" w:hAnsi="Times New Roman" w:cs="Times New Roman"/>
          <w:b/>
          <w:sz w:val="24"/>
        </w:rPr>
        <w:t>Sequences for quantitative Real-time PCR.</w:t>
      </w:r>
      <w:proofErr w:type="gramEnd"/>
    </w:p>
    <w:tbl>
      <w:tblPr>
        <w:tblW w:w="893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5"/>
        <w:gridCol w:w="1233"/>
        <w:gridCol w:w="1134"/>
        <w:gridCol w:w="5529"/>
      </w:tblGrid>
      <w:tr w:rsidR="008A42C9" w:rsidRPr="008A42C9" w:rsidTr="00D77F50">
        <w:trPr>
          <w:trHeight w:val="25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bookmarkStart w:id="0" w:name="_GoBack"/>
            <w:bookmarkEnd w:id="0"/>
            <w:r w:rsidRPr="008A42C9">
              <w:rPr>
                <w:rFonts w:ascii="Times New Roman" w:eastAsia="굴림" w:hAnsi="Times New Roman" w:cs="Times New Roman"/>
                <w:kern w:val="0"/>
                <w:szCs w:val="20"/>
              </w:rPr>
              <w:t>Specie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6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kern w:val="0"/>
                <w:szCs w:val="20"/>
              </w:rPr>
              <w:t>Sequence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kern w:val="0"/>
                <w:szCs w:val="20"/>
              </w:rPr>
              <w:t>Mouse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18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TAACCCGTTGAACCCCAT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ATCCAATCGGTAGTAGC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66384A" w:rsidP="006638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66384A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F</w:t>
            </w:r>
            <w:r w:rsidR="008A42C9"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TTCGGATTCTCCGTTTCTCT</w:t>
            </w:r>
          </w:p>
        </w:tc>
      </w:tr>
      <w:tr w:rsidR="008A42C9" w:rsidRPr="008A42C9" w:rsidTr="00D77F50">
        <w:trPr>
          <w:trHeight w:val="270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TGAAGACCGTGTCAGGA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Ms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CCGATGAAACTGAAAGAG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GCTCATTTCCTGGGGATA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GGTGAAATTGCAAGAGCT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GTGTGCGTACCCAAGATG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El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CGGCCAGAAGTTTGTCTA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GTCATTCCTGCACCCTT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Serpin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ACACCCTCAGCATGTTCAT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GGTTGCACTAAACATGTCA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proofErr w:type="spellStart"/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Ub</w:t>
            </w:r>
            <w:r w:rsidR="00652A9B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t</w:t>
            </w:r>
            <w:r w:rsidRPr="008A42C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66384A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6384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GCCATGGAGATGACTTG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66384A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6384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GAGGTTTCTTGGGTTCTC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kern w:val="0"/>
                <w:szCs w:val="20"/>
              </w:rPr>
              <w:t>Human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18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TAACCCGTTGAACCCCAT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ATCCAATCGGTAGTAGC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IGFB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ATGATGGCTCGAAGGCT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CTTGTTGCAGTTTGGCA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P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TCAACAGCTGCCACACT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GTTTGGTTTGCTCCTCAA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DD0C06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GGAGAATCCGAAGGGAAA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TCTCCTTCAGCAGGTTG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MS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ATTAGGCAGTCGCCATTTT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AGGGCAAGCACAATCTCT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GGTGAAATTGCAAGAGCTG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ACTGCCATTGGTGGACT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DD0C06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</w:pPr>
            <w:r w:rsidRPr="00DD0C0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STA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CACTTGGGTGGAGAAGGAC</w:t>
            </w:r>
          </w:p>
        </w:tc>
      </w:tr>
      <w:tr w:rsidR="008A42C9" w:rsidRPr="008A42C9" w:rsidTr="00D77F50">
        <w:trPr>
          <w:trHeight w:val="255"/>
        </w:trPr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2C9" w:rsidRPr="008A42C9" w:rsidRDefault="008A42C9" w:rsidP="008A4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A42C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GCTACCTGGGTCAGCTTCAG</w:t>
            </w:r>
          </w:p>
        </w:tc>
      </w:tr>
    </w:tbl>
    <w:p w:rsidR="008A42C9" w:rsidRDefault="008A42C9"/>
    <w:sectPr w:rsidR="008A42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1ED" w:rsidRDefault="003C51ED" w:rsidP="00652A9B">
      <w:pPr>
        <w:spacing w:after="0" w:line="240" w:lineRule="auto"/>
      </w:pPr>
      <w:r>
        <w:separator/>
      </w:r>
    </w:p>
  </w:endnote>
  <w:endnote w:type="continuationSeparator" w:id="0">
    <w:p w:rsidR="003C51ED" w:rsidRDefault="003C51ED" w:rsidP="0065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1ED" w:rsidRDefault="003C51ED" w:rsidP="00652A9B">
      <w:pPr>
        <w:spacing w:after="0" w:line="240" w:lineRule="auto"/>
      </w:pPr>
      <w:r>
        <w:separator/>
      </w:r>
    </w:p>
  </w:footnote>
  <w:footnote w:type="continuationSeparator" w:id="0">
    <w:p w:rsidR="003C51ED" w:rsidRDefault="003C51ED" w:rsidP="00652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2C9"/>
    <w:rsid w:val="003C51ED"/>
    <w:rsid w:val="00652A9B"/>
    <w:rsid w:val="0066384A"/>
    <w:rsid w:val="008A42C9"/>
    <w:rsid w:val="009B4375"/>
    <w:rsid w:val="00CE1FA3"/>
    <w:rsid w:val="00D77F50"/>
    <w:rsid w:val="00D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A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2A9B"/>
  </w:style>
  <w:style w:type="paragraph" w:styleId="Footer">
    <w:name w:val="footer"/>
    <w:basedOn w:val="Normal"/>
    <w:link w:val="FooterChar"/>
    <w:uiPriority w:val="99"/>
    <w:unhideWhenUsed/>
    <w:rsid w:val="00652A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2A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A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2A9B"/>
  </w:style>
  <w:style w:type="paragraph" w:styleId="Footer">
    <w:name w:val="footer"/>
    <w:basedOn w:val="Normal"/>
    <w:link w:val="FooterChar"/>
    <w:uiPriority w:val="99"/>
    <w:unhideWhenUsed/>
    <w:rsid w:val="00652A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2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ee</dc:creator>
  <cp:keywords/>
  <dc:description/>
  <cp:lastModifiedBy>user</cp:lastModifiedBy>
  <cp:revision>4</cp:revision>
  <dcterms:created xsi:type="dcterms:W3CDTF">2013-05-14T04:29:00Z</dcterms:created>
  <dcterms:modified xsi:type="dcterms:W3CDTF">2013-08-20T05:15:00Z</dcterms:modified>
</cp:coreProperties>
</file>